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DA580" w14:textId="07D1B09D" w:rsidR="005C10C7" w:rsidRPr="000532BD" w:rsidRDefault="005C10C7" w:rsidP="000955B9">
      <w:pPr>
        <w:spacing w:line="360" w:lineRule="auto"/>
        <w:jc w:val="both"/>
        <w:rPr>
          <w:b/>
          <w:bCs/>
          <w:sz w:val="28"/>
          <w:szCs w:val="28"/>
        </w:rPr>
      </w:pPr>
      <w:r w:rsidRPr="000532BD">
        <w:rPr>
          <w:b/>
          <w:bCs/>
          <w:sz w:val="28"/>
          <w:szCs w:val="28"/>
        </w:rPr>
        <w:t>Supplementary information</w:t>
      </w:r>
    </w:p>
    <w:p w14:paraId="2ECC876C" w14:textId="59E1628D" w:rsidR="00BC6B7F" w:rsidRPr="00DE2636" w:rsidRDefault="00E71988" w:rsidP="00951F5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E263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951F5E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D5258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E26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D3581" w:rsidRPr="00DE2636">
        <w:rPr>
          <w:rFonts w:asciiTheme="majorBidi" w:hAnsiTheme="majorBidi" w:cstheme="majorBidi"/>
          <w:sz w:val="24"/>
          <w:szCs w:val="24"/>
        </w:rPr>
        <w:t>primer sequences used for real‐time PCR analysis.</w:t>
      </w:r>
    </w:p>
    <w:tbl>
      <w:tblPr>
        <w:tblW w:w="7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3500"/>
        <w:gridCol w:w="1520"/>
        <w:gridCol w:w="1380"/>
      </w:tblGrid>
      <w:tr w:rsidR="006D3581" w:rsidRPr="003111EF" w14:paraId="1A39B73E" w14:textId="77777777" w:rsidTr="00873519">
        <w:trPr>
          <w:trHeight w:val="443"/>
        </w:trPr>
        <w:tc>
          <w:tcPr>
            <w:tcW w:w="15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5450F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arget  Gene</w:t>
            </w:r>
          </w:p>
        </w:tc>
        <w:tc>
          <w:tcPr>
            <w:tcW w:w="35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7530D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rimer  Sequence</w:t>
            </w:r>
          </w:p>
        </w:tc>
        <w:tc>
          <w:tcPr>
            <w:tcW w:w="15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9E446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b/>
                <w:bCs/>
                <w:color w:val="000000" w:themeColor="text1"/>
                <w:kern w:val="24"/>
                <w:sz w:val="16"/>
                <w:szCs w:val="16"/>
              </w:rPr>
              <w:t>Accession number</w:t>
            </w:r>
          </w:p>
        </w:tc>
        <w:tc>
          <w:tcPr>
            <w:tcW w:w="13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7475E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roduct Size</w:t>
            </w:r>
          </w:p>
        </w:tc>
      </w:tr>
      <w:tr w:rsidR="006D3581" w:rsidRPr="003111EF" w14:paraId="37542703" w14:textId="77777777" w:rsidTr="00873519">
        <w:trPr>
          <w:trHeight w:val="379"/>
        </w:trPr>
        <w:tc>
          <w:tcPr>
            <w:tcW w:w="15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7940D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TLR4</w:t>
            </w:r>
          </w:p>
        </w:tc>
        <w:tc>
          <w:tcPr>
            <w:tcW w:w="35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3777FB" w14:textId="77777777" w:rsidR="006D3581" w:rsidRPr="003111EF" w:rsidRDefault="006D3581" w:rsidP="008735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TGATGTCTGCCTCGCGCCTG</w:t>
            </w:r>
          </w:p>
          <w:p w14:paraId="4902E067" w14:textId="77777777" w:rsidR="006D3581" w:rsidRPr="003111EF" w:rsidRDefault="006D3581" w:rsidP="008735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AACCACCTCCACGCAGGGCT</w:t>
            </w:r>
          </w:p>
        </w:tc>
        <w:tc>
          <w:tcPr>
            <w:tcW w:w="15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7B1F4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color w:val="000000"/>
                <w:kern w:val="24"/>
                <w:sz w:val="14"/>
                <w:szCs w:val="14"/>
              </w:rPr>
              <w:t>NM_138554.5</w:t>
            </w:r>
          </w:p>
        </w:tc>
        <w:tc>
          <w:tcPr>
            <w:tcW w:w="13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28BA6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98bp</w:t>
            </w:r>
          </w:p>
        </w:tc>
      </w:tr>
      <w:tr w:rsidR="006D3581" w:rsidRPr="003111EF" w14:paraId="5418E75A" w14:textId="77777777" w:rsidTr="00873519">
        <w:trPr>
          <w:trHeight w:val="26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97169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Beta-acti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30A263" w14:textId="77777777" w:rsidR="006D3581" w:rsidRPr="003111EF" w:rsidRDefault="006D3581" w:rsidP="008735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</w:rPr>
              <w:t>CAAGATCATTGCTCCTCCTG</w:t>
            </w:r>
          </w:p>
          <w:p w14:paraId="6ED27040" w14:textId="77777777" w:rsidR="006D3581" w:rsidRPr="003111EF" w:rsidRDefault="006D3581" w:rsidP="008735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Times New Roman" w:hAnsi="Calibri" w:cs="Arial"/>
                <w:color w:val="000000"/>
                <w:kern w:val="24"/>
                <w:sz w:val="14"/>
                <w:szCs w:val="14"/>
              </w:rPr>
              <w:t>ATCCACATCTGCTGGAA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9419C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color w:val="000000"/>
                <w:kern w:val="24"/>
                <w:sz w:val="14"/>
                <w:szCs w:val="14"/>
              </w:rPr>
              <w:t>NM_00110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C6C8FA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90bp</w:t>
            </w:r>
          </w:p>
        </w:tc>
      </w:tr>
      <w:tr w:rsidR="006D3581" w:rsidRPr="003111EF" w14:paraId="78603D11" w14:textId="77777777" w:rsidTr="00873519">
        <w:trPr>
          <w:trHeight w:val="13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03AF0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Wnt5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201D3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eastAsiaTheme="minorEastAsia" w:hAnsi="Calibri"/>
                <w:color w:val="000000"/>
                <w:kern w:val="24"/>
                <w:sz w:val="14"/>
                <w:szCs w:val="14"/>
              </w:rPr>
              <w:t>TCCTTCGCCCAGGTTGTAATTG</w:t>
            </w:r>
          </w:p>
          <w:p w14:paraId="625CC00F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eastAsiaTheme="minorEastAsia" w:hAnsi="Calibri"/>
                <w:color w:val="000000"/>
                <w:kern w:val="24"/>
                <w:sz w:val="14"/>
                <w:szCs w:val="14"/>
              </w:rPr>
              <w:t>AGTGGCACAGTTTCTTCTGT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0F96F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eastAsia="Calibri" w:hAnsi="Calibri" w:cs="Arial"/>
                <w:color w:val="000000"/>
                <w:kern w:val="24"/>
                <w:sz w:val="14"/>
                <w:szCs w:val="14"/>
              </w:rPr>
              <w:t>NM_00125610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DE613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eastAsia="Calibri" w:hAnsi="Calibri" w:cs="Arial"/>
                <w:color w:val="000000" w:themeColor="text1"/>
                <w:kern w:val="24"/>
                <w:sz w:val="14"/>
                <w:szCs w:val="14"/>
              </w:rPr>
              <w:t>151bp</w:t>
            </w:r>
          </w:p>
        </w:tc>
      </w:tr>
      <w:tr w:rsidR="006D3581" w:rsidRPr="003111EF" w14:paraId="2431CA9A" w14:textId="77777777" w:rsidTr="00C71EDE">
        <w:trPr>
          <w:trHeight w:val="33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13B109" w14:textId="664E8F3B" w:rsidR="00C71EDE" w:rsidRPr="00C71EDE" w:rsidRDefault="00C71EDE" w:rsidP="00C71EDE">
            <w:pPr>
              <w:spacing w:after="0" w:line="480" w:lineRule="auto"/>
              <w:jc w:val="center"/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  <w:highlight w:val="yellow"/>
              </w:rPr>
            </w:pPr>
            <w:r w:rsidRPr="00C71EDE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  <w:highlight w:val="yellow"/>
              </w:rPr>
              <w:t>Osteocalcin(OCN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99D24" w14:textId="77777777" w:rsidR="006D3581" w:rsidRPr="00C71EDE" w:rsidRDefault="00C71EDE" w:rsidP="00873519">
            <w:pPr>
              <w:spacing w:after="0" w:line="256" w:lineRule="auto"/>
              <w:jc w:val="center"/>
              <w:rPr>
                <w:rFonts w:eastAsiaTheme="minorEastAsia" w:hAnsi="Calibri"/>
                <w:color w:val="000000"/>
                <w:kern w:val="24"/>
                <w:sz w:val="14"/>
                <w:szCs w:val="14"/>
                <w:highlight w:val="yellow"/>
              </w:rPr>
            </w:pPr>
            <w:r w:rsidRPr="00C71EDE">
              <w:rPr>
                <w:rFonts w:eastAsiaTheme="minorEastAsia" w:hAnsi="Calibri"/>
                <w:color w:val="000000"/>
                <w:kern w:val="24"/>
                <w:sz w:val="14"/>
                <w:szCs w:val="14"/>
                <w:highlight w:val="yellow"/>
              </w:rPr>
              <w:t>GTGCAGAGTCCAGCAAAGGT</w:t>
            </w:r>
          </w:p>
          <w:p w14:paraId="05A47540" w14:textId="4899678F" w:rsidR="00C71EDE" w:rsidRPr="00C71EDE" w:rsidRDefault="00C71EDE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bookmarkStart w:id="0" w:name="_GoBack"/>
            <w:r w:rsidRPr="00C71EDE">
              <w:rPr>
                <w:rFonts w:eastAsiaTheme="minorEastAsia" w:hAnsi="Calibri"/>
                <w:color w:val="000000"/>
                <w:kern w:val="24"/>
                <w:sz w:val="14"/>
                <w:szCs w:val="14"/>
                <w:highlight w:val="yellow"/>
              </w:rPr>
              <w:t>TCAGCCAACTCGTCACAGTC</w:t>
            </w:r>
            <w:bookmarkEnd w:id="0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2CCA1" w14:textId="767A7AA8" w:rsidR="006D3581" w:rsidRPr="00C71EDE" w:rsidRDefault="00C71EDE" w:rsidP="00873519">
            <w:pPr>
              <w:spacing w:after="0" w:line="256" w:lineRule="auto"/>
              <w:jc w:val="center"/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</w:pPr>
            <w:hyperlink r:id="rId5" w:tgtFrame="new_entrez" w:history="1">
              <w:r w:rsidRPr="00C71EDE">
                <w:rPr>
                  <w:rFonts w:ascii="Calibri" w:eastAsiaTheme="minorEastAsia" w:hAnsi="Calibri"/>
                  <w:color w:val="000000"/>
                  <w:kern w:val="24"/>
                  <w:sz w:val="14"/>
                  <w:szCs w:val="14"/>
                  <w:highlight w:val="yellow"/>
                </w:rPr>
                <w:t>NM_199173.6</w:t>
              </w:r>
            </w:hyperlink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0EEB0" w14:textId="5FA9FC8C" w:rsidR="006D3581" w:rsidRPr="00C71EDE" w:rsidRDefault="00C71EDE" w:rsidP="0087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C71EDE">
              <w:rPr>
                <w:rFonts w:eastAsiaTheme="minorEastAsia" w:hAnsi="Calibri"/>
                <w:color w:val="000000"/>
                <w:kern w:val="24"/>
                <w:sz w:val="14"/>
                <w:szCs w:val="14"/>
                <w:highlight w:val="yellow"/>
              </w:rPr>
              <w:t>175bp</w:t>
            </w:r>
          </w:p>
        </w:tc>
      </w:tr>
      <w:tr w:rsidR="006D3581" w:rsidRPr="003111EF" w14:paraId="18E699FA" w14:textId="77777777" w:rsidTr="00873519">
        <w:trPr>
          <w:trHeight w:val="25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648AB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RUNX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E8FFB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ATGACACTGCCACCTCTGA</w:t>
            </w:r>
          </w:p>
          <w:p w14:paraId="2E364B14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ATGAAATGCTTGGGAACTG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B0F43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color w:val="000000"/>
                <w:kern w:val="24"/>
                <w:sz w:val="14"/>
                <w:szCs w:val="14"/>
              </w:rPr>
              <w:t>NM_00102463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564BE" w14:textId="77777777" w:rsidR="006D3581" w:rsidRPr="003111EF" w:rsidRDefault="006D3581" w:rsidP="008735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Times New Roman" w:eastAsia="Calibri" w:hAnsi="Times New Roman" w:cs="Arial"/>
                <w:color w:val="000000" w:themeColor="dark1"/>
                <w:kern w:val="24"/>
                <w:sz w:val="14"/>
                <w:szCs w:val="14"/>
              </w:rPr>
              <w:t>117bp</w:t>
            </w:r>
          </w:p>
        </w:tc>
      </w:tr>
      <w:tr w:rsidR="006D3581" w:rsidRPr="003111EF" w14:paraId="1CCCC943" w14:textId="77777777" w:rsidTr="00873519">
        <w:trPr>
          <w:trHeight w:val="1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DD433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BMP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29433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GGAGGCAAAGAAAAGGAACGGA</w:t>
            </w:r>
          </w:p>
          <w:p w14:paraId="31EC430B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GAAGCAGCAACGCTAGAAGAC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4C0A8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NM_00120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FC7B2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175bp</w:t>
            </w:r>
          </w:p>
        </w:tc>
      </w:tr>
      <w:tr w:rsidR="006D3581" w:rsidRPr="003111EF" w14:paraId="2A730D0F" w14:textId="77777777" w:rsidTr="00873519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1E1C2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COL2A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EC830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ACTCAAGTCCCTCAACAACC</w:t>
            </w:r>
          </w:p>
          <w:p w14:paraId="3862A4E4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ATCCAGTAGTCTCCACTCTT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C954C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NM_03315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84F9C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126bp</w:t>
            </w:r>
          </w:p>
        </w:tc>
      </w:tr>
      <w:tr w:rsidR="006D3581" w:rsidRPr="003111EF" w14:paraId="6435AB10" w14:textId="77777777" w:rsidTr="00873519">
        <w:trPr>
          <w:trHeight w:val="28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8B5D1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SOX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3E3B3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CCCTTCAACCTCCCACACTAC</w:t>
            </w:r>
          </w:p>
          <w:p w14:paraId="47731C86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GCTGTGTGTAGACGGGTTGT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A19FF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NM_000346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412E5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253bp</w:t>
            </w:r>
          </w:p>
        </w:tc>
      </w:tr>
      <w:tr w:rsidR="006D3581" w:rsidRPr="003111EF" w14:paraId="13886190" w14:textId="77777777" w:rsidTr="00873519">
        <w:trPr>
          <w:trHeight w:val="33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076C6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Aggrecan</w:t>
            </w:r>
            <w:proofErr w:type="spellEnd"/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 xml:space="preserve"> (ACAN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994B3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CTGGACAAGTGCTATGCCG</w:t>
            </w:r>
          </w:p>
          <w:p w14:paraId="1F9A59CA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GAAGGAACCGCTGAAATG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36E26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NM_00113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55AADC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191bp</w:t>
            </w:r>
          </w:p>
        </w:tc>
      </w:tr>
      <w:tr w:rsidR="006D3581" w:rsidRPr="003111EF" w14:paraId="05CAB8E6" w14:textId="77777777" w:rsidTr="00873519">
        <w:trPr>
          <w:trHeight w:val="26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38828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LP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B653B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TCAACTGGATGGAGGAGGAG</w:t>
            </w:r>
          </w:p>
          <w:p w14:paraId="37478EA2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GGGGCTTCTGCATACTCA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79C9D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NM_00023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022FB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169bp</w:t>
            </w:r>
          </w:p>
        </w:tc>
      </w:tr>
      <w:tr w:rsidR="006D3581" w:rsidRPr="003111EF" w14:paraId="730773E0" w14:textId="77777777" w:rsidTr="00873519">
        <w:trPr>
          <w:trHeight w:val="31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40E7E" w14:textId="174A5E9A" w:rsidR="006D3581" w:rsidRPr="003111EF" w:rsidRDefault="006D3581" w:rsidP="00C71ED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1EDE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  <w:highlight w:val="yellow"/>
              </w:rPr>
              <w:t>PPAR</w:t>
            </w:r>
            <w:r w:rsidRPr="00C71EDE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  <w:highlight w:val="yellow"/>
                <w:lang w:val="el-GR"/>
              </w:rPr>
              <w:t>γ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CE7CA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TCTCCAGCATTTCTACTCCACA</w:t>
            </w:r>
          </w:p>
          <w:p w14:paraId="50651F6D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GATGCAGGCTCCACTTTGA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379EE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NM_13871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9776E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127bp</w:t>
            </w:r>
          </w:p>
        </w:tc>
      </w:tr>
      <w:tr w:rsidR="006D3581" w:rsidRPr="003111EF" w14:paraId="1374FCEF" w14:textId="77777777" w:rsidTr="00873519">
        <w:trPr>
          <w:trHeight w:val="233"/>
        </w:trPr>
        <w:tc>
          <w:tcPr>
            <w:tcW w:w="15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54C10" w14:textId="77777777" w:rsidR="006D3581" w:rsidRPr="003111EF" w:rsidRDefault="006D3581" w:rsidP="0087351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="Calibri" w:hAnsi="Calibri" w:cs="Arial"/>
                <w:color w:val="000000" w:themeColor="text1"/>
                <w:kern w:val="24"/>
                <w:sz w:val="14"/>
                <w:szCs w:val="14"/>
              </w:rPr>
              <w:t>FABP4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3ED0A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CAGTGTGAATGGGGATGTGA</w:t>
            </w:r>
          </w:p>
          <w:p w14:paraId="7A594968" w14:textId="77777777" w:rsidR="006D3581" w:rsidRPr="003111EF" w:rsidRDefault="006D3581" w:rsidP="0087351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GGACACCCCCATCTAAGGT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22480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NM_001442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F2256" w14:textId="77777777" w:rsidR="006D3581" w:rsidRPr="003111EF" w:rsidRDefault="006D3581" w:rsidP="008735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11EF">
              <w:rPr>
                <w:rFonts w:ascii="Calibri" w:eastAsiaTheme="minorEastAsia" w:hAnsi="Calibri"/>
                <w:color w:val="000000"/>
                <w:kern w:val="24"/>
                <w:sz w:val="14"/>
                <w:szCs w:val="14"/>
              </w:rPr>
              <w:t>146bp</w:t>
            </w:r>
          </w:p>
        </w:tc>
      </w:tr>
    </w:tbl>
    <w:p w14:paraId="6AEB0DD0" w14:textId="77777777" w:rsidR="007828B7" w:rsidRDefault="007828B7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567DD99A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3511C3AF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058CE925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09D8D862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5EF1D3F5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7E5D4C38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5C4207F6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6C385FE0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49C309B6" w14:textId="77777777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57DE4B6D" w14:textId="279028CF" w:rsidR="0036593D" w:rsidRPr="00DE2636" w:rsidRDefault="00E71988" w:rsidP="00D5258F">
      <w:pPr>
        <w:spacing w:before="100" w:beforeAutospacing="1" w:after="100" w:afterAutospacing="1" w:line="480" w:lineRule="auto"/>
        <w:jc w:val="both"/>
        <w:outlineLvl w:val="3"/>
        <w:rPr>
          <w:rStyle w:val="fontstyle01"/>
          <w:sz w:val="22"/>
          <w:szCs w:val="22"/>
        </w:rPr>
      </w:pPr>
      <w:r w:rsidRPr="001A7A0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 w:rsidR="00D5258F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1A7A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DDD3BB2" w14:textId="07DAB630" w:rsidR="00017444" w:rsidRDefault="00E47746" w:rsidP="006D3581">
      <w:pPr>
        <w:spacing w:before="100" w:beforeAutospacing="1" w:after="100" w:afterAutospacing="1" w:line="480" w:lineRule="auto"/>
        <w:jc w:val="both"/>
        <w:outlineLvl w:val="3"/>
        <w:rPr>
          <w:rStyle w:val="fontstyle01"/>
        </w:rPr>
      </w:pPr>
      <w:r w:rsidRPr="00E47746">
        <w:rPr>
          <w:rStyle w:val="fontstyle01"/>
          <w:noProof/>
        </w:rPr>
        <w:drawing>
          <wp:inline distT="0" distB="0" distL="0" distR="0" wp14:anchorId="412F99C3" wp14:editId="1CEC085E">
            <wp:extent cx="5943600" cy="3409555"/>
            <wp:effectExtent l="0" t="0" r="0" b="635"/>
            <wp:docPr id="1" name="Picture 1" descr="C:\Users\AVAJANG\Desktop\1 w\Correc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VAJANG\Desktop\1 w\Correct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15FA2" w14:textId="2B18E4B4" w:rsidR="006D3581" w:rsidRPr="00D5258F" w:rsidRDefault="00D5258F" w:rsidP="00CE518B">
      <w:pPr>
        <w:spacing w:before="100" w:beforeAutospacing="1" w:after="100" w:afterAutospacing="1" w:line="480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  <w:r w:rsidRPr="00D5258F">
        <w:rPr>
          <w:rFonts w:asciiTheme="majorBidi" w:hAnsiTheme="majorBidi" w:cstheme="majorBidi"/>
          <w:b/>
          <w:bCs/>
          <w:color w:val="000000"/>
          <w:sz w:val="24"/>
          <w:szCs w:val="24"/>
        </w:rPr>
        <w:t>Figure S1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D5258F">
        <w:rPr>
          <w:rFonts w:asciiTheme="majorBidi" w:hAnsiTheme="majorBidi" w:cstheme="majorBidi"/>
          <w:color w:val="000000"/>
          <w:sz w:val="24"/>
          <w:szCs w:val="24"/>
        </w:rPr>
        <w:t>Wnt5a expression after TLR4 knockdown and during the differentiation of MSCs into osteogenic, chondrogenic, and adipogenic lineages. Wnt5a expression was evaluated in treated MSCs with and without LPS or FnIII-1c during (A) osteogenic, (B) adipogenic, and (C) chondrogenic differentiation. MSCs were transfected with psiRNA-hTLR4 (SiTLR4 group) and psiRNA-LucGL3 (control group), then the mRNA levels of Wnt5a during (D) osteogenic, (E) adipogenic, and (F) chondrogenic differentiation days using real-time PCR were evaluated. Data are presented as mean ± SEM of ratios relative to β-actin levels (n = 3). *P &lt; 0.05**P &lt; 0.01***P &lt; 0.001****P &lt; 0.0001.</w:t>
      </w:r>
    </w:p>
    <w:p w14:paraId="06007B54" w14:textId="77777777" w:rsidR="00F87410" w:rsidRPr="0036593D" w:rsidRDefault="00F87410" w:rsidP="0036593D">
      <w:pPr>
        <w:spacing w:before="100" w:beforeAutospacing="1" w:after="100" w:afterAutospacing="1" w:line="240" w:lineRule="auto"/>
        <w:jc w:val="both"/>
        <w:outlineLvl w:val="3"/>
        <w:rPr>
          <w:rFonts w:asciiTheme="majorBidi" w:hAnsiTheme="majorBidi" w:cstheme="majorBidi"/>
          <w:color w:val="000000"/>
          <w:sz w:val="24"/>
          <w:szCs w:val="24"/>
        </w:rPr>
      </w:pPr>
    </w:p>
    <w:p w14:paraId="5B87FA1D" w14:textId="0A181F70" w:rsidR="00F87410" w:rsidRDefault="00F87410" w:rsidP="00E00FCC">
      <w:pPr>
        <w:spacing w:before="100" w:beforeAutospacing="1" w:after="100" w:afterAutospacing="1" w:line="240" w:lineRule="auto"/>
        <w:jc w:val="both"/>
        <w:outlineLvl w:val="3"/>
        <w:rPr>
          <w:rStyle w:val="captionnumber"/>
          <w:b/>
          <w:bCs/>
          <w:sz w:val="20"/>
          <w:szCs w:val="20"/>
        </w:rPr>
      </w:pPr>
    </w:p>
    <w:p w14:paraId="0C51BAB9" w14:textId="10A6E16B" w:rsidR="00984CFD" w:rsidRPr="00BC6B7F" w:rsidRDefault="00262577" w:rsidP="00284906">
      <w:pPr>
        <w:spacing w:before="100" w:beforeAutospacing="1" w:after="100" w:afterAutospacing="1" w:line="240" w:lineRule="auto"/>
        <w:jc w:val="both"/>
        <w:outlineLvl w:val="3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ACAF7C4" wp14:editId="1610A874">
                <wp:simplePos x="0" y="0"/>
                <wp:positionH relativeFrom="column">
                  <wp:posOffset>2185670</wp:posOffset>
                </wp:positionH>
                <wp:positionV relativeFrom="paragraph">
                  <wp:posOffset>2119077</wp:posOffset>
                </wp:positionV>
                <wp:extent cx="400854" cy="163852"/>
                <wp:effectExtent l="0" t="0" r="18415" b="26670"/>
                <wp:wrapNone/>
                <wp:docPr id="60" name="Oval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854" cy="163852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  <a:alpha val="3000"/>
                          </a:schemeClr>
                        </a:solidFill>
                        <a:ln>
                          <a:solidFill>
                            <a:schemeClr val="accent6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ABC0ACF" id="Oval 60" o:spid="_x0000_s1026" style="position:absolute;margin-left:172.1pt;margin-top:166.85pt;width:31.55pt;height:12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L3jtQIAACIGAAAOAAAAZHJzL2Uyb0RvYy54bWysVN9P2zAQfp+0/8Hy+0ha2g4qUlSBmCYx&#10;igYTz8axiSXH59lu0+6v39lOUxiISdNeHN+v7+6++O7sfNtqshHOKzAVHR2VlAjDoVbmqaI/7q8+&#10;nVDiAzM102BERXfC0/PFxw9nnZ2LMTSga+EIghg/72xFmxDsvCg8b0TL/BFYYdAowbUsoOieitqx&#10;DtFbXYzLclZ04GrrgAvvUXuZjXSR8KUUPKyk9CIQXVGsLaTTpfMxnsXijM2fHLON4n0Z7B+qaJky&#10;mHSAumSBkbVTr6BaxR14kOGIQ1uAlIqL1AN2Myr/6OauYVakXpAcbwea/P+D5TebW0dUXdEZ0mNY&#10;i/9otWGaoIjcdNbP0eXO3rpe8niNjW6la+MXWyDbxOdu4FNsA+GonJTlyXRCCUfTaHZ8Mh1HzOIQ&#10;bJ0PXwS0JF4qKrRW1seO2Zxtrn3I3nuvqPagVX2ltE5CfCXiQjuCFVc0bEcpVK/bb1Bn3em0LPu/&#10;jGp8C1l90DJtG5aVx70rFpjeX0RO5b5Iqs3f6mCcCxNmr2qJSVMt7yVAW8xQROYz1+kWdlrEvNp8&#10;FxL/F7I7TgmGSnMPOXfmwTesFod+306dACOyRFIH7B7gJb977PxXev8YKtKgDcHle4Xl4CEiZQYT&#10;huBWGXBvAegw6l+PzP57kjI1kaVHqHf4mh3kMfeWXyl8WNfMh1vmcK7xieOuCis8pIauotDfKGnA&#10;/XpLH/1x3NBKSYd7oqL+55o5QYn+anAQT0eTSVwsSZhMP49RcM8tj88tZt1eAD7VEW5Fy9M1+ge9&#10;v0oH7QOutGXMiiZmOOauKA9uL1yEvL9wKXKxXCY3XCaWhWtzZ3kEj6zGqbnfPjBn++kKOJY3sN8p&#10;ryYs+8ZIA8t1AKnS+B147fnGRZSGol+acdM9l5PXYbUvfgMAAP//AwBQSwMEFAAGAAgAAAAhAM9g&#10;9CveAAAACwEAAA8AAABkcnMvZG93bnJldi54bWxMj8tOwzAQRfdI/IM1SOyo0zh9hTgVQiDWFBaw&#10;c2MTR8TjYDtNytczrGA3j6M7Z6r97Hp2MiF2HiUsFxkwg43XHbYSXl8eb7bAYlKoVe/RSDibCPv6&#10;8qJSpfYTPpvTIbWMQjCWSoJNaSg5j401TsWFHwzS7sMHpxK1oeU6qInCXc/zLFtzpzqkC1YN5t6a&#10;5vMwOgnj9L5+C7mz3+HhPPOvIJZTepLy+mq+uwWWzJz+YPjVJ3WoyenoR9SR9RJEUeSEUiHEBhgR&#10;RbYRwI40We1WwOuK//+h/gEAAP//AwBQSwECLQAUAAYACAAAACEAtoM4kv4AAADhAQAAEwAAAAAA&#10;AAAAAAAAAAAAAAAAW0NvbnRlbnRfVHlwZXNdLnhtbFBLAQItABQABgAIAAAAIQA4/SH/1gAAAJQB&#10;AAALAAAAAAAAAAAAAAAAAC8BAABfcmVscy8ucmVsc1BLAQItABQABgAIAAAAIQCxjL3jtQIAACIG&#10;AAAOAAAAAAAAAAAAAAAAAC4CAABkcnMvZTJvRG9jLnhtbFBLAQItABQABgAIAAAAIQDPYPQr3gAA&#10;AAsBAAAPAAAAAAAAAAAAAAAAAA8FAABkcnMvZG93bnJldi54bWxQSwUGAAAAAAQABADzAAAAGgYA&#10;AAAA&#10;" fillcolor="#0d0d0d [3069]" strokecolor="#375623 [1609]" strokeweight="1pt">
                <v:fill opacity="2056f"/>
                <v:stroke joinstyle="miter"/>
              </v:oval>
            </w:pict>
          </mc:Fallback>
        </mc:AlternateContent>
      </w:r>
    </w:p>
    <w:sectPr w:rsidR="00984CFD" w:rsidRPr="00BC6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AdvOT8608a8d1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zI0MTG1MDK2NDRX0lEKTi0uzszPAykwrwUAhd35XiwAAAA="/>
  </w:docVars>
  <w:rsids>
    <w:rsidRoot w:val="00E026E0"/>
    <w:rsid w:val="0001714D"/>
    <w:rsid w:val="00017444"/>
    <w:rsid w:val="000200DE"/>
    <w:rsid w:val="000532BD"/>
    <w:rsid w:val="00073DBC"/>
    <w:rsid w:val="000858A1"/>
    <w:rsid w:val="000955B9"/>
    <w:rsid w:val="000D2868"/>
    <w:rsid w:val="000E78D3"/>
    <w:rsid w:val="00196EAA"/>
    <w:rsid w:val="001B2854"/>
    <w:rsid w:val="00262577"/>
    <w:rsid w:val="002669A9"/>
    <w:rsid w:val="00284906"/>
    <w:rsid w:val="002E2950"/>
    <w:rsid w:val="00301F2D"/>
    <w:rsid w:val="00315E2C"/>
    <w:rsid w:val="00337B9B"/>
    <w:rsid w:val="0036593D"/>
    <w:rsid w:val="003B3B6A"/>
    <w:rsid w:val="003F4780"/>
    <w:rsid w:val="0049774A"/>
    <w:rsid w:val="00512C42"/>
    <w:rsid w:val="00541764"/>
    <w:rsid w:val="00583BED"/>
    <w:rsid w:val="005C10C7"/>
    <w:rsid w:val="00633C20"/>
    <w:rsid w:val="006343E4"/>
    <w:rsid w:val="006B0DA9"/>
    <w:rsid w:val="006B5691"/>
    <w:rsid w:val="006D3581"/>
    <w:rsid w:val="00731FE0"/>
    <w:rsid w:val="00741A41"/>
    <w:rsid w:val="00754135"/>
    <w:rsid w:val="00761660"/>
    <w:rsid w:val="0076797A"/>
    <w:rsid w:val="007828B7"/>
    <w:rsid w:val="007B64A8"/>
    <w:rsid w:val="007E65CE"/>
    <w:rsid w:val="00843F21"/>
    <w:rsid w:val="00951F5E"/>
    <w:rsid w:val="00984CFD"/>
    <w:rsid w:val="00A462BC"/>
    <w:rsid w:val="00AC52A5"/>
    <w:rsid w:val="00B3379F"/>
    <w:rsid w:val="00BC6B7F"/>
    <w:rsid w:val="00C71EDE"/>
    <w:rsid w:val="00CA5451"/>
    <w:rsid w:val="00CE518B"/>
    <w:rsid w:val="00D40263"/>
    <w:rsid w:val="00D5258F"/>
    <w:rsid w:val="00D55A10"/>
    <w:rsid w:val="00D96898"/>
    <w:rsid w:val="00DE2636"/>
    <w:rsid w:val="00E00FCC"/>
    <w:rsid w:val="00E026E0"/>
    <w:rsid w:val="00E03995"/>
    <w:rsid w:val="00E47746"/>
    <w:rsid w:val="00E71988"/>
    <w:rsid w:val="00E85BA0"/>
    <w:rsid w:val="00EB6E94"/>
    <w:rsid w:val="00ED607F"/>
    <w:rsid w:val="00F40CDE"/>
    <w:rsid w:val="00F82B07"/>
    <w:rsid w:val="00F8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4361"/>
  <w15:docId w15:val="{C1A0BE56-FE10-4C47-BFC0-0F751E27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00FCC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lid-translation">
    <w:name w:val="tlid-translation"/>
    <w:basedOn w:val="DefaultParagraphFont"/>
    <w:rsid w:val="00E00FCC"/>
  </w:style>
  <w:style w:type="character" w:customStyle="1" w:styleId="captionnumber">
    <w:name w:val="captionnumber"/>
    <w:basedOn w:val="DefaultParagraphFont"/>
    <w:rsid w:val="00E00FCC"/>
  </w:style>
  <w:style w:type="paragraph" w:customStyle="1" w:styleId="EndNoteBibliographyTitle">
    <w:name w:val="EndNote Bibliography Title"/>
    <w:basedOn w:val="Normal"/>
    <w:link w:val="EndNoteBibliographyTitleChar"/>
    <w:rsid w:val="000955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55B9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7B64A8"/>
    <w:rPr>
      <w:i/>
      <w:iCs/>
    </w:rPr>
  </w:style>
  <w:style w:type="character" w:customStyle="1" w:styleId="fontstyle11">
    <w:name w:val="fontstyle11"/>
    <w:basedOn w:val="DefaultParagraphFont"/>
    <w:rsid w:val="000200DE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B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B0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71E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https://www.ncbi.nlm.nih.gov/entrez/viewer.fcgi?db=nucleotide&amp;id=151931306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49F03-44CC-402F-9837-CCD6205C4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JANG</dc:creator>
  <cp:keywords/>
  <dc:description/>
  <cp:lastModifiedBy>AVAJANG</cp:lastModifiedBy>
  <cp:revision>2</cp:revision>
  <dcterms:created xsi:type="dcterms:W3CDTF">2021-04-09T06:35:00Z</dcterms:created>
  <dcterms:modified xsi:type="dcterms:W3CDTF">2021-04-09T06:35:00Z</dcterms:modified>
</cp:coreProperties>
</file>